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5497C77" w14:textId="2249F42D" w:rsidR="006516FD" w:rsidRPr="003823F3" w:rsidRDefault="006516FD" w:rsidP="006516FD">
      <w:pPr>
        <w:tabs>
          <w:tab w:val="left" w:pos="8652"/>
        </w:tabs>
        <w:ind w:left="284"/>
      </w:pPr>
      <w:bookmarkStart w:id="0" w:name="_GoBack"/>
      <w:r w:rsidRPr="00A969FE">
        <w:rPr>
          <w:b/>
        </w:rPr>
        <w:t>Appendix</w:t>
      </w:r>
      <w:bookmarkEnd w:id="0"/>
      <w:r w:rsidRPr="00A969FE">
        <w:rPr>
          <w:b/>
        </w:rPr>
        <w:t xml:space="preserve"> </w:t>
      </w:r>
      <w:r>
        <w:rPr>
          <w:b/>
        </w:rPr>
        <w:t>1</w:t>
      </w:r>
      <w:r w:rsidRPr="00A969FE">
        <w:rPr>
          <w:b/>
        </w:rPr>
        <w:t>:             Intra-class coefficients (ICC)</w:t>
      </w:r>
    </w:p>
    <w:p w14:paraId="3F388E1D" w14:textId="77777777" w:rsidR="006516FD" w:rsidRDefault="006516FD" w:rsidP="006516FD">
      <w:pPr>
        <w:pStyle w:val="ListParagraph"/>
        <w:numPr>
          <w:ilvl w:val="0"/>
          <w:numId w:val="1"/>
        </w:numPr>
      </w:pPr>
      <w:r>
        <w:t>Costs</w:t>
      </w:r>
    </w:p>
    <w:tbl>
      <w:tblPr>
        <w:tblW w:w="14095" w:type="dxa"/>
        <w:tblInd w:w="-5" w:type="dxa"/>
        <w:tblLook w:val="04A0" w:firstRow="1" w:lastRow="0" w:firstColumn="1" w:lastColumn="0" w:noHBand="0" w:noVBand="1"/>
      </w:tblPr>
      <w:tblGrid>
        <w:gridCol w:w="1152"/>
        <w:gridCol w:w="1421"/>
        <w:gridCol w:w="937"/>
        <w:gridCol w:w="830"/>
        <w:gridCol w:w="868"/>
        <w:gridCol w:w="868"/>
        <w:gridCol w:w="931"/>
        <w:gridCol w:w="868"/>
        <w:gridCol w:w="868"/>
        <w:gridCol w:w="900"/>
        <w:gridCol w:w="941"/>
        <w:gridCol w:w="830"/>
        <w:gridCol w:w="906"/>
        <w:gridCol w:w="875"/>
        <w:gridCol w:w="900"/>
      </w:tblGrid>
      <w:tr w:rsidR="006516FD" w:rsidRPr="00594198" w14:paraId="1677C885" w14:textId="77777777" w:rsidTr="00114E6B">
        <w:trPr>
          <w:trHeight w:val="269"/>
        </w:trPr>
        <w:tc>
          <w:tcPr>
            <w:tcW w:w="117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77B0C0CE" w14:textId="77777777" w:rsidR="006516FD" w:rsidRPr="00594198" w:rsidRDefault="006516FD" w:rsidP="00EF1E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594198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HCU</w:t>
            </w:r>
          </w:p>
        </w:tc>
        <w:tc>
          <w:tcPr>
            <w:tcW w:w="14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52E1899C" w14:textId="77777777" w:rsidR="006516FD" w:rsidRPr="00594198" w:rsidRDefault="006516FD" w:rsidP="00EF1EC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594198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Parameters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3168F95E" w14:textId="77777777" w:rsidR="006516FD" w:rsidRPr="00594198" w:rsidRDefault="006516FD" w:rsidP="00EF1E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594198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Total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233360DE" w14:textId="77777777" w:rsidR="006516FD" w:rsidRPr="00594198" w:rsidRDefault="006516FD" w:rsidP="00EF1E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594198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Hosp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0517F6B3" w14:textId="77777777" w:rsidR="006516FD" w:rsidRPr="00594198" w:rsidRDefault="006516FD" w:rsidP="00EF1E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594198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MD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035FE089" w14:textId="77777777" w:rsidR="006516FD" w:rsidRPr="00594198" w:rsidRDefault="006516FD" w:rsidP="00EF1E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594198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HC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1035A165" w14:textId="77777777" w:rsidR="006516FD" w:rsidRPr="00594198" w:rsidRDefault="006516FD" w:rsidP="00EF1E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594198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ODB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747D46F3" w14:textId="77777777" w:rsidR="006516FD" w:rsidRPr="00594198" w:rsidRDefault="006516FD" w:rsidP="00EF1E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594198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ED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0517DF61" w14:textId="77777777" w:rsidR="006516FD" w:rsidRPr="00594198" w:rsidRDefault="006516FD" w:rsidP="00EF1E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594198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Lab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7FE12C87" w14:textId="77777777" w:rsidR="006516FD" w:rsidRPr="00594198" w:rsidRDefault="006516FD" w:rsidP="00EF1E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594198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LTC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7C764242" w14:textId="77777777" w:rsidR="006516FD" w:rsidRPr="00594198" w:rsidRDefault="006516FD" w:rsidP="00EF1E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594198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MH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5FD8CAB2" w14:textId="77777777" w:rsidR="006516FD" w:rsidRPr="00594198" w:rsidRDefault="006516FD" w:rsidP="00EF1E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594198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Rehab</w:t>
            </w:r>
          </w:p>
        </w:tc>
        <w:tc>
          <w:tcPr>
            <w:tcW w:w="9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1AE4FE16" w14:textId="77777777" w:rsidR="006516FD" w:rsidRPr="00594198" w:rsidRDefault="006516FD" w:rsidP="00EF1E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594198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Dialysis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5DF4494A" w14:textId="77777777" w:rsidR="006516FD" w:rsidRPr="00594198" w:rsidRDefault="006516FD" w:rsidP="00EF1E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594198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Cancer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7FAC77AB" w14:textId="77777777" w:rsidR="006516FD" w:rsidRPr="00594198" w:rsidRDefault="006516FD" w:rsidP="00EF1E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594198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CCC</w:t>
            </w:r>
          </w:p>
        </w:tc>
      </w:tr>
      <w:tr w:rsidR="00ED625D" w:rsidRPr="00594198" w14:paraId="6CE0E24D" w14:textId="77777777" w:rsidTr="00E82441">
        <w:trPr>
          <w:trHeight w:val="809"/>
        </w:trPr>
        <w:tc>
          <w:tcPr>
            <w:tcW w:w="117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C54514A" w14:textId="77777777" w:rsidR="00ED625D" w:rsidRPr="00594198" w:rsidRDefault="00ED625D" w:rsidP="00ED625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19BF357D" w14:textId="77777777" w:rsidR="00ED625D" w:rsidRPr="00594198" w:rsidRDefault="00ED625D" w:rsidP="00ED625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594198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Random intercept,  subject=LHIN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73B953" w14:textId="77777777" w:rsidR="00ED625D" w:rsidRPr="00594198" w:rsidRDefault="00ED625D" w:rsidP="00ED62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198">
              <w:rPr>
                <w:rFonts w:ascii="Calibri" w:eastAsia="Times New Roman" w:hAnsi="Calibri" w:cs="Calibri"/>
                <w:color w:val="000000"/>
                <w:lang w:eastAsia="en-CA"/>
              </w:rPr>
              <w:t>0.0012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9998D8" w14:textId="77777777" w:rsidR="00ED625D" w:rsidRPr="00594198" w:rsidRDefault="00ED625D" w:rsidP="00ED62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198">
              <w:rPr>
                <w:rFonts w:ascii="Calibri" w:eastAsia="Times New Roman" w:hAnsi="Calibri" w:cs="Calibri"/>
                <w:color w:val="000000"/>
                <w:lang w:eastAsia="en-CA"/>
              </w:rPr>
              <w:t>0.0013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895B54" w14:textId="77777777" w:rsidR="00ED625D" w:rsidRPr="00594198" w:rsidRDefault="00ED625D" w:rsidP="00ED62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198">
              <w:rPr>
                <w:rFonts w:ascii="Calibri" w:eastAsia="Times New Roman" w:hAnsi="Calibri" w:cs="Calibri"/>
                <w:color w:val="000000"/>
                <w:lang w:eastAsia="en-CA"/>
              </w:rPr>
              <w:t>0.0170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817C96" w14:textId="77777777" w:rsidR="00ED625D" w:rsidRPr="00594198" w:rsidRDefault="00ED625D" w:rsidP="00ED62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198">
              <w:rPr>
                <w:rFonts w:ascii="Calibri" w:eastAsia="Times New Roman" w:hAnsi="Calibri" w:cs="Calibri"/>
                <w:color w:val="000000"/>
                <w:lang w:eastAsia="en-CA"/>
              </w:rPr>
              <w:t>0.0073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953C85" w14:textId="77777777" w:rsidR="00ED625D" w:rsidRPr="00594198" w:rsidRDefault="00ED625D" w:rsidP="00ED62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198">
              <w:rPr>
                <w:rFonts w:ascii="Calibri" w:eastAsia="Times New Roman" w:hAnsi="Calibri" w:cs="Calibri"/>
                <w:color w:val="000000"/>
                <w:lang w:eastAsia="en-CA"/>
              </w:rPr>
              <w:t>0.0015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3F6C5F" w14:textId="77777777" w:rsidR="00ED625D" w:rsidRPr="00594198" w:rsidRDefault="00ED625D" w:rsidP="00ED62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198">
              <w:rPr>
                <w:rFonts w:ascii="Calibri" w:eastAsia="Times New Roman" w:hAnsi="Calibri" w:cs="Calibri"/>
                <w:color w:val="000000"/>
                <w:lang w:eastAsia="en-CA"/>
              </w:rPr>
              <w:t>0.0018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2D38E1" w14:textId="77777777" w:rsidR="00ED625D" w:rsidRPr="00594198" w:rsidRDefault="00ED625D" w:rsidP="00ED62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198">
              <w:rPr>
                <w:rFonts w:ascii="Calibri" w:eastAsia="Times New Roman" w:hAnsi="Calibri" w:cs="Calibri"/>
                <w:color w:val="000000"/>
                <w:lang w:eastAsia="en-CA"/>
              </w:rPr>
              <w:t>0.011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EBC456" w14:textId="77777777" w:rsidR="00ED625D" w:rsidRPr="00594198" w:rsidRDefault="00ED625D" w:rsidP="00ED62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198">
              <w:rPr>
                <w:rFonts w:ascii="Calibri" w:eastAsia="Times New Roman" w:hAnsi="Calibri" w:cs="Calibri"/>
                <w:color w:val="000000"/>
                <w:lang w:eastAsia="en-CA"/>
              </w:rPr>
              <w:t>0.001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D804B7" w14:textId="06A90933" w:rsidR="00ED625D" w:rsidRPr="00594198" w:rsidRDefault="00ED625D" w:rsidP="00ED62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198">
              <w:rPr>
                <w:rFonts w:ascii="Calibri" w:hAnsi="Calibri" w:cs="Calibri"/>
                <w:color w:val="000000"/>
              </w:rPr>
              <w:t>0.01966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39A27E" w14:textId="77777777" w:rsidR="00ED625D" w:rsidRPr="00594198" w:rsidRDefault="00ED625D" w:rsidP="00ED62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198">
              <w:rPr>
                <w:rFonts w:ascii="Calibri" w:eastAsia="Times New Roman" w:hAnsi="Calibri" w:cs="Calibri"/>
                <w:color w:val="000000"/>
                <w:lang w:eastAsia="en-CA"/>
              </w:rPr>
              <w:t>0.0084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1B9697" w14:textId="77777777" w:rsidR="00ED625D" w:rsidRPr="00594198" w:rsidRDefault="00ED625D" w:rsidP="00ED62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198">
              <w:rPr>
                <w:rFonts w:ascii="Calibri" w:eastAsia="Times New Roman" w:hAnsi="Calibri" w:cs="Calibri"/>
                <w:color w:val="000000"/>
                <w:lang w:eastAsia="en-CA"/>
              </w:rPr>
              <w:t>0.3000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6CD806" w14:textId="77777777" w:rsidR="00ED625D" w:rsidRPr="00594198" w:rsidRDefault="00ED625D" w:rsidP="00ED62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198">
              <w:rPr>
                <w:rFonts w:ascii="Calibri" w:eastAsia="Times New Roman" w:hAnsi="Calibri" w:cs="Calibri"/>
                <w:color w:val="000000"/>
                <w:lang w:eastAsia="en-CA"/>
              </w:rPr>
              <w:t>0.023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A84EB8" w14:textId="77777777" w:rsidR="00ED625D" w:rsidRPr="00594198" w:rsidRDefault="00ED625D" w:rsidP="00ED62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198">
              <w:rPr>
                <w:rFonts w:ascii="Calibri" w:eastAsia="Times New Roman" w:hAnsi="Calibri" w:cs="Calibri"/>
                <w:color w:val="000000"/>
                <w:lang w:eastAsia="en-CA"/>
              </w:rPr>
              <w:t>0.0358</w:t>
            </w:r>
          </w:p>
        </w:tc>
      </w:tr>
      <w:tr w:rsidR="00ED625D" w:rsidRPr="00594198" w14:paraId="456FA2D8" w14:textId="77777777" w:rsidTr="00E82441">
        <w:trPr>
          <w:trHeight w:val="291"/>
        </w:trPr>
        <w:tc>
          <w:tcPr>
            <w:tcW w:w="117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A568EC0" w14:textId="77777777" w:rsidR="00ED625D" w:rsidRPr="00594198" w:rsidRDefault="00ED625D" w:rsidP="00ED625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</w:tcPr>
          <w:p w14:paraId="35AF0915" w14:textId="02619676" w:rsidR="00ED625D" w:rsidRPr="00594198" w:rsidRDefault="00ED625D" w:rsidP="00ED62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198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Residual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FC405A" w14:textId="74D5DA1F" w:rsidR="00ED625D" w:rsidRPr="00594198" w:rsidRDefault="00ED625D" w:rsidP="00ED62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198">
              <w:rPr>
                <w:rFonts w:ascii="Calibri" w:eastAsia="Times New Roman" w:hAnsi="Calibri" w:cs="Calibri"/>
                <w:color w:val="000000"/>
                <w:lang w:eastAsia="en-CA"/>
              </w:rPr>
              <w:t>0.4596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3D6860" w14:textId="4B1DCC60" w:rsidR="00ED625D" w:rsidRPr="00594198" w:rsidRDefault="00ED625D" w:rsidP="00ED62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198">
              <w:rPr>
                <w:rFonts w:ascii="Calibri" w:eastAsia="Times New Roman" w:hAnsi="Calibri" w:cs="Calibri"/>
                <w:color w:val="000000"/>
                <w:lang w:eastAsia="en-CA"/>
              </w:rPr>
              <w:t>0.7708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DA271B" w14:textId="51366C0B" w:rsidR="00ED625D" w:rsidRPr="00594198" w:rsidRDefault="00ED625D" w:rsidP="00ED62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198">
              <w:rPr>
                <w:rFonts w:ascii="Calibri" w:eastAsia="Times New Roman" w:hAnsi="Calibri" w:cs="Calibri"/>
                <w:color w:val="000000"/>
                <w:lang w:eastAsia="en-CA"/>
              </w:rPr>
              <w:t>0.3929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1B16CB" w14:textId="2FDBD4CA" w:rsidR="00ED625D" w:rsidRPr="00594198" w:rsidRDefault="00ED625D" w:rsidP="00ED62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198">
              <w:rPr>
                <w:rFonts w:ascii="Calibri" w:eastAsia="Times New Roman" w:hAnsi="Calibri" w:cs="Calibri"/>
                <w:color w:val="000000"/>
                <w:lang w:eastAsia="en-CA"/>
              </w:rPr>
              <w:t>0.9227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463760" w14:textId="1F7F075A" w:rsidR="00ED625D" w:rsidRPr="00594198" w:rsidRDefault="00ED625D" w:rsidP="00ED62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198">
              <w:rPr>
                <w:rFonts w:ascii="Calibri" w:eastAsia="Times New Roman" w:hAnsi="Calibri" w:cs="Calibri"/>
                <w:color w:val="000000"/>
                <w:lang w:eastAsia="en-CA"/>
              </w:rPr>
              <w:t>1.1425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C7183E" w14:textId="6749C37C" w:rsidR="00ED625D" w:rsidRPr="00594198" w:rsidRDefault="00ED625D" w:rsidP="00ED62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198">
              <w:rPr>
                <w:rFonts w:ascii="Calibri" w:eastAsia="Times New Roman" w:hAnsi="Calibri" w:cs="Calibri"/>
                <w:color w:val="000000"/>
                <w:lang w:eastAsia="en-CA"/>
              </w:rPr>
              <w:t>0.4521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F9EF79" w14:textId="13DD6A4E" w:rsidR="00ED625D" w:rsidRPr="00594198" w:rsidRDefault="00ED625D" w:rsidP="00ED62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198">
              <w:rPr>
                <w:rFonts w:ascii="Calibri" w:eastAsia="Times New Roman" w:hAnsi="Calibri" w:cs="Calibri"/>
                <w:color w:val="000000"/>
                <w:lang w:eastAsia="en-CA"/>
              </w:rPr>
              <w:t>0.617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64C37B" w14:textId="3043E849" w:rsidR="00ED625D" w:rsidRPr="00594198" w:rsidRDefault="00ED625D" w:rsidP="00ED62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198">
              <w:rPr>
                <w:rFonts w:ascii="Calibri" w:eastAsia="Times New Roman" w:hAnsi="Calibri" w:cs="Calibri"/>
                <w:color w:val="000000"/>
                <w:lang w:eastAsia="en-CA"/>
              </w:rPr>
              <w:t>0.764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AC2D4F" w14:textId="31A1FAC6" w:rsidR="00ED625D" w:rsidRPr="00594198" w:rsidRDefault="00ED625D" w:rsidP="00ED62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198">
              <w:rPr>
                <w:rFonts w:ascii="Calibri" w:hAnsi="Calibri" w:cs="Calibri"/>
                <w:color w:val="000000"/>
              </w:rPr>
              <w:t>0.7687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53118E" w14:textId="19123395" w:rsidR="00ED625D" w:rsidRPr="00594198" w:rsidRDefault="00ED625D" w:rsidP="00ED62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198">
              <w:rPr>
                <w:rFonts w:ascii="Calibri" w:eastAsia="Times New Roman" w:hAnsi="Calibri" w:cs="Calibri"/>
                <w:color w:val="000000"/>
                <w:lang w:eastAsia="en-CA"/>
              </w:rPr>
              <w:t>0.013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D556F8" w14:textId="6A518F5A" w:rsidR="00ED625D" w:rsidRPr="00594198" w:rsidRDefault="00ED625D" w:rsidP="00ED62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198">
              <w:rPr>
                <w:rFonts w:ascii="Calibri" w:eastAsia="Times New Roman" w:hAnsi="Calibri" w:cs="Calibri"/>
                <w:color w:val="000000"/>
                <w:lang w:eastAsia="en-CA"/>
              </w:rPr>
              <w:t>0.126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762E87" w14:textId="55F560B0" w:rsidR="00ED625D" w:rsidRPr="00594198" w:rsidRDefault="00ED625D" w:rsidP="00ED62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198">
              <w:rPr>
                <w:rFonts w:ascii="Calibri" w:eastAsia="Times New Roman" w:hAnsi="Calibri" w:cs="Calibri"/>
                <w:color w:val="000000"/>
                <w:lang w:eastAsia="en-CA"/>
              </w:rPr>
              <w:t>0.02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E3C0FE" w14:textId="418B167B" w:rsidR="00ED625D" w:rsidRPr="00594198" w:rsidRDefault="00ED625D" w:rsidP="00ED62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198">
              <w:rPr>
                <w:rFonts w:ascii="Calibri" w:eastAsia="Times New Roman" w:hAnsi="Calibri" w:cs="Calibri"/>
                <w:color w:val="000000"/>
                <w:lang w:eastAsia="en-CA"/>
              </w:rPr>
              <w:t>0.037</w:t>
            </w:r>
          </w:p>
        </w:tc>
      </w:tr>
      <w:tr w:rsidR="00ED625D" w:rsidRPr="00594198" w14:paraId="0EE66B4D" w14:textId="77777777" w:rsidTr="00E82441">
        <w:trPr>
          <w:trHeight w:val="291"/>
        </w:trPr>
        <w:tc>
          <w:tcPr>
            <w:tcW w:w="117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6C718C0" w14:textId="77777777" w:rsidR="00ED625D" w:rsidRPr="00594198" w:rsidRDefault="00ED625D" w:rsidP="00ED625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</w:tcPr>
          <w:p w14:paraId="7F0D673F" w14:textId="0FEA3EA9" w:rsidR="00ED625D" w:rsidRPr="00594198" w:rsidRDefault="00ED625D" w:rsidP="00ED625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594198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ICC, %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3ED280" w14:textId="287281EF" w:rsidR="00ED625D" w:rsidRPr="00594198" w:rsidRDefault="00ED625D" w:rsidP="00ED62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198">
              <w:rPr>
                <w:rFonts w:ascii="Calibri" w:eastAsia="Times New Roman" w:hAnsi="Calibri" w:cs="Calibri"/>
                <w:color w:val="000000"/>
                <w:lang w:eastAsia="en-CA"/>
              </w:rPr>
              <w:t>0.26%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1E40A8" w14:textId="4BEF6B91" w:rsidR="00ED625D" w:rsidRPr="00594198" w:rsidRDefault="00ED625D" w:rsidP="00ED62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198">
              <w:rPr>
                <w:rFonts w:ascii="Calibri" w:eastAsia="Times New Roman" w:hAnsi="Calibri" w:cs="Calibri"/>
                <w:color w:val="000000"/>
                <w:lang w:eastAsia="en-CA"/>
              </w:rPr>
              <w:t>0.17%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A343CD" w14:textId="3AFE66ED" w:rsidR="00ED625D" w:rsidRPr="00594198" w:rsidRDefault="00ED625D" w:rsidP="00ED62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198">
              <w:rPr>
                <w:rFonts w:ascii="Calibri" w:eastAsia="Times New Roman" w:hAnsi="Calibri" w:cs="Calibri"/>
                <w:color w:val="000000"/>
                <w:lang w:eastAsia="en-CA"/>
              </w:rPr>
              <w:t>4.15%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6CCFFC" w14:textId="4CBF765A" w:rsidR="00ED625D" w:rsidRPr="00594198" w:rsidRDefault="00ED625D" w:rsidP="00ED62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198">
              <w:rPr>
                <w:rFonts w:ascii="Calibri" w:eastAsia="Times New Roman" w:hAnsi="Calibri" w:cs="Calibri"/>
                <w:color w:val="000000"/>
                <w:lang w:eastAsia="en-CA"/>
              </w:rPr>
              <w:t>0.79%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73DF72" w14:textId="682C35E2" w:rsidR="00ED625D" w:rsidRPr="00594198" w:rsidRDefault="00ED625D" w:rsidP="00ED62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198">
              <w:rPr>
                <w:rFonts w:ascii="Calibri" w:eastAsia="Times New Roman" w:hAnsi="Calibri" w:cs="Calibri"/>
                <w:color w:val="000000"/>
                <w:lang w:eastAsia="en-CA"/>
              </w:rPr>
              <w:t>0.13%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4FFDA4" w14:textId="031BFB1E" w:rsidR="00ED625D" w:rsidRPr="00594198" w:rsidRDefault="00ED625D" w:rsidP="00ED62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198">
              <w:rPr>
                <w:rFonts w:ascii="Calibri" w:eastAsia="Times New Roman" w:hAnsi="Calibri" w:cs="Calibri"/>
                <w:color w:val="000000"/>
                <w:lang w:eastAsia="en-CA"/>
              </w:rPr>
              <w:t>0.40%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C265A0" w14:textId="637D6378" w:rsidR="00ED625D" w:rsidRPr="00594198" w:rsidRDefault="00ED625D" w:rsidP="00ED62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198">
              <w:rPr>
                <w:rFonts w:ascii="Calibri" w:eastAsia="Times New Roman" w:hAnsi="Calibri" w:cs="Calibri"/>
                <w:color w:val="000000"/>
                <w:lang w:eastAsia="en-CA"/>
              </w:rPr>
              <w:t>1.74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C19E4A" w14:textId="5C5DEDED" w:rsidR="00ED625D" w:rsidRPr="00594198" w:rsidRDefault="00ED625D" w:rsidP="00ED62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198">
              <w:rPr>
                <w:rFonts w:ascii="Calibri" w:eastAsia="Times New Roman" w:hAnsi="Calibri" w:cs="Calibri"/>
                <w:color w:val="000000"/>
                <w:lang w:eastAsia="en-CA"/>
              </w:rPr>
              <w:t>0.13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E25DC4" w14:textId="755C75C1" w:rsidR="00ED625D" w:rsidRPr="00594198" w:rsidRDefault="00ED625D" w:rsidP="00ED62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198">
              <w:rPr>
                <w:rFonts w:ascii="Calibri" w:hAnsi="Calibri" w:cs="Calibri"/>
                <w:color w:val="000000"/>
              </w:rPr>
              <w:t>2.49%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33FCB9" w14:textId="5D9E6073" w:rsidR="00ED625D" w:rsidRPr="00594198" w:rsidRDefault="00ED625D" w:rsidP="00ED62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198">
              <w:rPr>
                <w:rFonts w:ascii="Calibri" w:eastAsia="Times New Roman" w:hAnsi="Calibri" w:cs="Calibri"/>
                <w:color w:val="000000"/>
                <w:lang w:eastAsia="en-CA"/>
              </w:rPr>
              <w:t>1.26%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731AD9" w14:textId="1FE6F8D7" w:rsidR="00ED625D" w:rsidRPr="00594198" w:rsidRDefault="00ED625D" w:rsidP="00ED62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198">
              <w:rPr>
                <w:rFonts w:ascii="Calibri" w:eastAsia="Times New Roman" w:hAnsi="Calibri" w:cs="Calibri"/>
                <w:color w:val="000000"/>
                <w:lang w:eastAsia="en-CA"/>
              </w:rPr>
              <w:t>12.61%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D9E845" w14:textId="7AE51A82" w:rsidR="00ED625D" w:rsidRPr="00594198" w:rsidRDefault="00ED625D" w:rsidP="00ED62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198">
              <w:rPr>
                <w:rFonts w:ascii="Calibri" w:eastAsia="Times New Roman" w:hAnsi="Calibri" w:cs="Calibri"/>
                <w:color w:val="000000"/>
                <w:lang w:eastAsia="en-CA"/>
              </w:rPr>
              <w:t>2.05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B09F92" w14:textId="4236D53A" w:rsidR="00ED625D" w:rsidRPr="00594198" w:rsidRDefault="00ED625D" w:rsidP="00ED62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198">
              <w:rPr>
                <w:rFonts w:ascii="Calibri" w:eastAsia="Times New Roman" w:hAnsi="Calibri" w:cs="Calibri"/>
                <w:color w:val="000000"/>
                <w:lang w:eastAsia="en-CA"/>
              </w:rPr>
              <w:t>3.70%</w:t>
            </w:r>
          </w:p>
        </w:tc>
      </w:tr>
      <w:tr w:rsidR="00ED625D" w:rsidRPr="00594198" w14:paraId="299D8755" w14:textId="77777777" w:rsidTr="00E82441">
        <w:trPr>
          <w:trHeight w:val="291"/>
        </w:trPr>
        <w:tc>
          <w:tcPr>
            <w:tcW w:w="117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8AF127C" w14:textId="77777777" w:rsidR="00ED625D" w:rsidRPr="00594198" w:rsidRDefault="00ED625D" w:rsidP="00ED625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</w:tcPr>
          <w:p w14:paraId="2F64EAA7" w14:textId="4C9EF068" w:rsidR="00ED625D" w:rsidRPr="00594198" w:rsidRDefault="00ED625D" w:rsidP="00ED625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594198">
              <w:rPr>
                <w:rFonts w:ascii="Calibri" w:eastAsia="Times New Roman" w:hAnsi="Calibri" w:cs="Calibri"/>
                <w:color w:val="000000"/>
                <w:lang w:eastAsia="en-CA"/>
              </w:rPr>
              <w:t>p-value (random intercept)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8AC6B5" w14:textId="0879938F" w:rsidR="00ED625D" w:rsidRPr="00594198" w:rsidRDefault="00ED625D" w:rsidP="00ED62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198">
              <w:rPr>
                <w:rFonts w:ascii="Calibri" w:eastAsia="Times New Roman" w:hAnsi="Calibri" w:cs="Calibri"/>
                <w:color w:val="000000"/>
                <w:lang w:eastAsia="en-CA"/>
              </w:rPr>
              <w:t>0.00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F5F6E0" w14:textId="3B1E9D41" w:rsidR="00ED625D" w:rsidRPr="00594198" w:rsidRDefault="00ED625D" w:rsidP="00ED62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198">
              <w:rPr>
                <w:rFonts w:ascii="Calibri" w:eastAsia="Times New Roman" w:hAnsi="Calibri" w:cs="Calibri"/>
                <w:color w:val="000000"/>
                <w:lang w:eastAsia="en-CA"/>
              </w:rPr>
              <w:t>0.027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0CE981" w14:textId="2083AB52" w:rsidR="00ED625D" w:rsidRPr="00594198" w:rsidRDefault="00ED625D" w:rsidP="00ED62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198">
              <w:rPr>
                <w:rFonts w:ascii="Calibri" w:eastAsia="Times New Roman" w:hAnsi="Calibri" w:cs="Calibri"/>
                <w:color w:val="000000"/>
                <w:lang w:eastAsia="en-CA"/>
              </w:rPr>
              <w:t>0.007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66FCE9" w14:textId="7650210F" w:rsidR="00ED625D" w:rsidRPr="00594198" w:rsidRDefault="00ED625D" w:rsidP="00ED62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198">
              <w:rPr>
                <w:rFonts w:ascii="Calibri" w:eastAsia="Times New Roman" w:hAnsi="Calibri" w:cs="Calibri"/>
                <w:color w:val="000000"/>
                <w:lang w:eastAsia="en-CA"/>
              </w:rPr>
              <w:t>0.008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016B01" w14:textId="7B112618" w:rsidR="00ED625D" w:rsidRPr="00594198" w:rsidRDefault="00ED625D" w:rsidP="00ED62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198">
              <w:rPr>
                <w:rFonts w:ascii="Calibri" w:eastAsia="Times New Roman" w:hAnsi="Calibri" w:cs="Calibri"/>
                <w:color w:val="000000"/>
                <w:lang w:eastAsia="en-CA"/>
              </w:rPr>
              <w:t>0.026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7308F0" w14:textId="5BEF6B6A" w:rsidR="00ED625D" w:rsidRPr="00594198" w:rsidRDefault="00ED625D" w:rsidP="00ED62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198">
              <w:rPr>
                <w:rFonts w:ascii="Calibri" w:eastAsia="Times New Roman" w:hAnsi="Calibri" w:cs="Calibri"/>
                <w:color w:val="000000"/>
                <w:lang w:eastAsia="en-CA"/>
              </w:rPr>
              <w:t>0.02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2AB787" w14:textId="0AF8B5BA" w:rsidR="00ED625D" w:rsidRPr="00594198" w:rsidRDefault="00ED625D" w:rsidP="00ED62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198">
              <w:rPr>
                <w:rFonts w:ascii="Calibri" w:eastAsia="Times New Roman" w:hAnsi="Calibri" w:cs="Calibri"/>
                <w:color w:val="000000"/>
                <w:lang w:eastAsia="en-CA"/>
              </w:rPr>
              <w:t>0.00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CF95CD" w14:textId="0260497C" w:rsidR="00ED625D" w:rsidRPr="00594198" w:rsidRDefault="00ED625D" w:rsidP="00ED62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198">
              <w:rPr>
                <w:rFonts w:ascii="Calibri" w:eastAsia="Times New Roman" w:hAnsi="Calibri" w:cs="Calibri"/>
                <w:color w:val="000000"/>
                <w:lang w:eastAsia="en-CA"/>
              </w:rPr>
              <w:t>0.3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B2B8B6" w14:textId="27665B20" w:rsidR="00ED625D" w:rsidRPr="00594198" w:rsidRDefault="00ED625D" w:rsidP="00ED62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198">
              <w:rPr>
                <w:rFonts w:ascii="Calibri" w:eastAsia="Times New Roman" w:hAnsi="Calibri" w:cs="Calibri"/>
                <w:color w:val="000000"/>
                <w:lang w:eastAsia="en-CA"/>
              </w:rPr>
              <w:t>0.98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64CC6C" w14:textId="05AF13B8" w:rsidR="00ED625D" w:rsidRPr="00594198" w:rsidRDefault="00ED625D" w:rsidP="00ED62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198">
              <w:rPr>
                <w:rFonts w:ascii="Calibri" w:eastAsia="Times New Roman" w:hAnsi="Calibri" w:cs="Calibri"/>
                <w:color w:val="000000"/>
                <w:lang w:eastAsia="en-CA"/>
              </w:rPr>
              <w:t>0.656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032ED0" w14:textId="28942A40" w:rsidR="00ED625D" w:rsidRPr="00594198" w:rsidRDefault="00ED625D" w:rsidP="00ED62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198">
              <w:rPr>
                <w:rFonts w:ascii="Calibri" w:eastAsia="Times New Roman" w:hAnsi="Calibri" w:cs="Calibri"/>
                <w:color w:val="000000"/>
                <w:lang w:eastAsia="en-CA"/>
              </w:rPr>
              <w:t>2.080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27CAC3" w14:textId="572599C3" w:rsidR="00ED625D" w:rsidRPr="00594198" w:rsidRDefault="00ED625D" w:rsidP="00ED62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198">
              <w:rPr>
                <w:rFonts w:ascii="Calibri" w:eastAsia="Times New Roman" w:hAnsi="Calibri" w:cs="Calibri"/>
                <w:color w:val="000000"/>
                <w:lang w:eastAsia="en-CA"/>
              </w:rPr>
              <w:t>1.12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9A7593" w14:textId="5888B6BD" w:rsidR="00ED625D" w:rsidRPr="00594198" w:rsidRDefault="00ED625D" w:rsidP="00ED62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198">
              <w:rPr>
                <w:rFonts w:ascii="Calibri" w:eastAsia="Times New Roman" w:hAnsi="Calibri" w:cs="Calibri"/>
                <w:color w:val="000000"/>
                <w:lang w:eastAsia="en-CA"/>
              </w:rPr>
              <w:t>0.93</w:t>
            </w:r>
          </w:p>
        </w:tc>
      </w:tr>
      <w:tr w:rsidR="00ED625D" w:rsidRPr="00594198" w14:paraId="23686EE3" w14:textId="77777777" w:rsidTr="00114E6B">
        <w:trPr>
          <w:trHeight w:val="291"/>
        </w:trPr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360D5250" w14:textId="77777777" w:rsidR="00ED625D" w:rsidRPr="00594198" w:rsidRDefault="00ED625D" w:rsidP="00ED625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</w:tcPr>
          <w:p w14:paraId="381B9104" w14:textId="520609F4" w:rsidR="00ED625D" w:rsidRPr="00594198" w:rsidRDefault="00ED625D" w:rsidP="00ED625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972B03" w14:textId="1275F35E" w:rsidR="00ED625D" w:rsidRPr="00594198" w:rsidRDefault="00ED625D" w:rsidP="00ED62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59BC6E" w14:textId="22AAEDEA" w:rsidR="00ED625D" w:rsidRPr="00594198" w:rsidRDefault="00ED625D" w:rsidP="00ED62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9E6D20" w14:textId="50212590" w:rsidR="00ED625D" w:rsidRPr="00594198" w:rsidRDefault="00ED625D" w:rsidP="00ED62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CD420F" w14:textId="62862AB4" w:rsidR="00ED625D" w:rsidRPr="00594198" w:rsidRDefault="00ED625D" w:rsidP="00ED62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6C26B2" w14:textId="45B8EDC3" w:rsidR="00ED625D" w:rsidRPr="00594198" w:rsidRDefault="00ED625D" w:rsidP="00ED62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154E0F" w14:textId="1A08267B" w:rsidR="00ED625D" w:rsidRPr="00594198" w:rsidRDefault="00ED625D" w:rsidP="00ED62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6075A8" w14:textId="3F8986E0" w:rsidR="00ED625D" w:rsidRPr="00594198" w:rsidRDefault="00ED625D" w:rsidP="00ED62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8E9090" w14:textId="55768999" w:rsidR="00ED625D" w:rsidRPr="00594198" w:rsidRDefault="00ED625D" w:rsidP="00ED62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4CB8AE" w14:textId="521D9F56" w:rsidR="00ED625D" w:rsidRPr="00594198" w:rsidRDefault="00ED625D" w:rsidP="00ED62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55D948" w14:textId="59D4C1DA" w:rsidR="00ED625D" w:rsidRPr="00594198" w:rsidRDefault="00ED625D" w:rsidP="00ED62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7D7279" w14:textId="700A6515" w:rsidR="00ED625D" w:rsidRPr="00594198" w:rsidRDefault="00ED625D" w:rsidP="00ED62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9D8B8F" w14:textId="0A36B6AB" w:rsidR="00ED625D" w:rsidRPr="00594198" w:rsidRDefault="00ED625D" w:rsidP="00ED62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FFD3AD" w14:textId="0DA4E6CB" w:rsidR="00ED625D" w:rsidRPr="00594198" w:rsidRDefault="00ED625D" w:rsidP="00ED62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</w:tr>
      <w:tr w:rsidR="00ED625D" w:rsidRPr="00594198" w14:paraId="48160405" w14:textId="77777777" w:rsidTr="00114E6B">
        <w:trPr>
          <w:trHeight w:val="337"/>
        </w:trPr>
        <w:tc>
          <w:tcPr>
            <w:tcW w:w="117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1D3AD2AD" w14:textId="18607DDC" w:rsidR="00ED625D" w:rsidRPr="00594198" w:rsidRDefault="008C1068" w:rsidP="00ED62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594198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N</w:t>
            </w:r>
            <w:r w:rsidR="00ED625D" w:rsidRPr="00594198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on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-</w:t>
            </w:r>
            <w:r w:rsidR="00ED625D" w:rsidRPr="00594198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HCU</w:t>
            </w:r>
          </w:p>
        </w:tc>
        <w:tc>
          <w:tcPr>
            <w:tcW w:w="14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74B0F915" w14:textId="4739AA09" w:rsidR="00ED625D" w:rsidRPr="00594198" w:rsidRDefault="00ED625D" w:rsidP="00ED625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594198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Random intercept,  subject=LHIN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508A59" w14:textId="77777777" w:rsidR="00ED625D" w:rsidRPr="00594198" w:rsidRDefault="00ED625D" w:rsidP="00ED62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198">
              <w:rPr>
                <w:rFonts w:ascii="Calibri" w:eastAsia="Times New Roman" w:hAnsi="Calibri" w:cs="Calibri"/>
                <w:color w:val="000000"/>
                <w:lang w:eastAsia="en-CA"/>
              </w:rPr>
              <w:t>0.0010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D84B93" w14:textId="77777777" w:rsidR="00ED625D" w:rsidRPr="00594198" w:rsidRDefault="00ED625D" w:rsidP="00ED62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198">
              <w:rPr>
                <w:rFonts w:ascii="Calibri" w:eastAsia="Times New Roman" w:hAnsi="Calibri" w:cs="Calibri"/>
                <w:color w:val="000000"/>
                <w:lang w:eastAsia="en-CA"/>
              </w:rPr>
              <w:t>0.0029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D83F09" w14:textId="77777777" w:rsidR="00ED625D" w:rsidRPr="00594198" w:rsidRDefault="00ED625D" w:rsidP="00ED62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198">
              <w:rPr>
                <w:rFonts w:ascii="Calibri" w:eastAsia="Times New Roman" w:hAnsi="Calibri" w:cs="Calibri"/>
                <w:color w:val="000000"/>
                <w:lang w:eastAsia="en-CA"/>
              </w:rPr>
              <w:t>0.0140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F7270B" w14:textId="77777777" w:rsidR="00ED625D" w:rsidRPr="00594198" w:rsidRDefault="00ED625D" w:rsidP="00ED62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198">
              <w:rPr>
                <w:rFonts w:ascii="Calibri" w:eastAsia="Times New Roman" w:hAnsi="Calibri" w:cs="Calibri"/>
                <w:color w:val="000000"/>
                <w:lang w:eastAsia="en-CA"/>
              </w:rPr>
              <w:t>0.0140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A1A49D" w14:textId="77777777" w:rsidR="00ED625D" w:rsidRPr="00594198" w:rsidRDefault="00ED625D" w:rsidP="00ED62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198">
              <w:rPr>
                <w:rFonts w:ascii="Calibri" w:eastAsia="Times New Roman" w:hAnsi="Calibri" w:cs="Calibri"/>
                <w:color w:val="000000"/>
                <w:lang w:eastAsia="en-CA"/>
              </w:rPr>
              <w:t>0.0017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351025" w14:textId="77777777" w:rsidR="00ED625D" w:rsidRPr="00594198" w:rsidRDefault="00ED625D" w:rsidP="00ED62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198">
              <w:rPr>
                <w:rFonts w:ascii="Calibri" w:eastAsia="Times New Roman" w:hAnsi="Calibri" w:cs="Calibri"/>
                <w:color w:val="000000"/>
                <w:lang w:eastAsia="en-CA"/>
              </w:rPr>
              <w:t>0.0018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B957FA" w14:textId="77777777" w:rsidR="00ED625D" w:rsidRPr="00594198" w:rsidRDefault="00ED625D" w:rsidP="00ED62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198">
              <w:rPr>
                <w:rFonts w:ascii="Calibri" w:eastAsia="Times New Roman" w:hAnsi="Calibri" w:cs="Calibri"/>
                <w:color w:val="000000"/>
                <w:lang w:eastAsia="en-CA"/>
              </w:rPr>
              <w:t>0.0087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70C119" w14:textId="77777777" w:rsidR="00ED625D" w:rsidRPr="00594198" w:rsidRDefault="00ED625D" w:rsidP="00ED62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198">
              <w:rPr>
                <w:rFonts w:ascii="Calibri" w:eastAsia="Times New Roman" w:hAnsi="Calibri" w:cs="Calibri"/>
                <w:color w:val="000000"/>
                <w:lang w:eastAsia="en-CA"/>
              </w:rPr>
              <w:t>not defined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ACCD86" w14:textId="77777777" w:rsidR="00ED625D" w:rsidRPr="00594198" w:rsidRDefault="00ED625D" w:rsidP="00ED62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198">
              <w:rPr>
                <w:rFonts w:ascii="Calibri" w:eastAsia="Times New Roman" w:hAnsi="Calibri" w:cs="Calibri"/>
                <w:color w:val="000000"/>
                <w:lang w:eastAsia="en-CA"/>
              </w:rPr>
              <w:t>not defined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5567AB" w14:textId="77777777" w:rsidR="00ED625D" w:rsidRPr="00594198" w:rsidRDefault="00ED625D" w:rsidP="00ED62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198">
              <w:rPr>
                <w:rFonts w:ascii="Calibri" w:eastAsia="Times New Roman" w:hAnsi="Calibri" w:cs="Calibri"/>
                <w:color w:val="000000"/>
                <w:lang w:eastAsia="en-CA"/>
              </w:rPr>
              <w:t>0.0003</w:t>
            </w:r>
          </w:p>
        </w:tc>
        <w:tc>
          <w:tcPr>
            <w:tcW w:w="9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76EABC" w14:textId="77777777" w:rsidR="00ED625D" w:rsidRPr="00594198" w:rsidRDefault="00ED625D" w:rsidP="00ED62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198">
              <w:rPr>
                <w:rFonts w:ascii="Calibri" w:eastAsia="Times New Roman" w:hAnsi="Calibri" w:cs="Calibri"/>
                <w:color w:val="000000"/>
                <w:lang w:eastAsia="en-CA"/>
              </w:rPr>
              <w:t>0.4641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17D915" w14:textId="77777777" w:rsidR="00ED625D" w:rsidRPr="00594198" w:rsidRDefault="00ED625D" w:rsidP="00ED62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198">
              <w:rPr>
                <w:rFonts w:ascii="Calibri" w:eastAsia="Times New Roman" w:hAnsi="Calibri" w:cs="Calibri"/>
                <w:color w:val="000000"/>
                <w:lang w:eastAsia="en-CA"/>
              </w:rPr>
              <w:t>0.2264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EFC99A" w14:textId="77777777" w:rsidR="00ED625D" w:rsidRPr="00594198" w:rsidRDefault="00ED625D" w:rsidP="00ED62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198">
              <w:rPr>
                <w:rFonts w:ascii="Calibri" w:eastAsia="Times New Roman" w:hAnsi="Calibri" w:cs="Calibri"/>
                <w:color w:val="000000"/>
                <w:lang w:eastAsia="en-CA"/>
              </w:rPr>
              <w:t>not defined</w:t>
            </w:r>
          </w:p>
        </w:tc>
      </w:tr>
      <w:tr w:rsidR="00ED625D" w:rsidRPr="00594198" w14:paraId="372AD72F" w14:textId="77777777" w:rsidTr="00114E6B">
        <w:trPr>
          <w:trHeight w:val="809"/>
        </w:trPr>
        <w:tc>
          <w:tcPr>
            <w:tcW w:w="117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FA4FCF3" w14:textId="77777777" w:rsidR="00ED625D" w:rsidRPr="00594198" w:rsidRDefault="00ED625D" w:rsidP="00ED625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4788B48B" w14:textId="77777777" w:rsidR="00ED625D" w:rsidRPr="00594198" w:rsidRDefault="00ED625D" w:rsidP="00ED62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198">
              <w:rPr>
                <w:rFonts w:ascii="Calibri" w:eastAsia="Times New Roman" w:hAnsi="Calibri" w:cs="Calibri"/>
                <w:color w:val="000000"/>
                <w:lang w:eastAsia="en-CA"/>
              </w:rPr>
              <w:t>p-value (random intercept)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831029" w14:textId="77777777" w:rsidR="00ED625D" w:rsidRPr="00594198" w:rsidRDefault="00ED625D" w:rsidP="00ED62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198">
              <w:rPr>
                <w:rFonts w:ascii="Calibri" w:eastAsia="Times New Roman" w:hAnsi="Calibri" w:cs="Calibri"/>
                <w:color w:val="000000"/>
                <w:lang w:eastAsia="en-CA"/>
              </w:rPr>
              <w:t>0.012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0FE2AA" w14:textId="77777777" w:rsidR="00ED625D" w:rsidRPr="00594198" w:rsidRDefault="00ED625D" w:rsidP="00ED62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198">
              <w:rPr>
                <w:rFonts w:ascii="Calibri" w:eastAsia="Times New Roman" w:hAnsi="Calibri" w:cs="Calibri"/>
                <w:color w:val="000000"/>
                <w:lang w:eastAsia="en-CA"/>
              </w:rPr>
              <w:t>0.024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777191" w14:textId="77777777" w:rsidR="00ED625D" w:rsidRPr="00594198" w:rsidRDefault="00ED625D" w:rsidP="00ED62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198">
              <w:rPr>
                <w:rFonts w:ascii="Calibri" w:eastAsia="Times New Roman" w:hAnsi="Calibri" w:cs="Calibri"/>
                <w:color w:val="000000"/>
                <w:lang w:eastAsia="en-CA"/>
              </w:rPr>
              <w:t>0.005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4CB166" w14:textId="77777777" w:rsidR="00ED625D" w:rsidRPr="00594198" w:rsidRDefault="00ED625D" w:rsidP="00ED62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198">
              <w:rPr>
                <w:rFonts w:ascii="Calibri" w:eastAsia="Times New Roman" w:hAnsi="Calibri" w:cs="Calibri"/>
                <w:color w:val="000000"/>
                <w:lang w:eastAsia="en-CA"/>
              </w:rPr>
              <w:t>0.008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3E7B36" w14:textId="77777777" w:rsidR="00ED625D" w:rsidRPr="00594198" w:rsidRDefault="00ED625D" w:rsidP="00ED62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198">
              <w:rPr>
                <w:rFonts w:ascii="Calibri" w:eastAsia="Times New Roman" w:hAnsi="Calibri" w:cs="Calibri"/>
                <w:color w:val="000000"/>
                <w:lang w:eastAsia="en-CA"/>
              </w:rPr>
              <w:t>0.001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09827C" w14:textId="77777777" w:rsidR="00ED625D" w:rsidRPr="00594198" w:rsidRDefault="00ED625D" w:rsidP="00ED62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198">
              <w:rPr>
                <w:rFonts w:ascii="Calibri" w:eastAsia="Times New Roman" w:hAnsi="Calibri" w:cs="Calibri"/>
                <w:color w:val="000000"/>
                <w:lang w:eastAsia="en-CA"/>
              </w:rPr>
              <w:t>0.02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DFADE7" w14:textId="77777777" w:rsidR="00ED625D" w:rsidRPr="00594198" w:rsidRDefault="00ED625D" w:rsidP="00ED62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198">
              <w:rPr>
                <w:rFonts w:ascii="Calibri" w:eastAsia="Times New Roman" w:hAnsi="Calibri" w:cs="Calibri"/>
                <w:color w:val="000000"/>
                <w:lang w:eastAsia="en-CA"/>
              </w:rPr>
              <w:t>0.00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1F75A0" w14:textId="77777777" w:rsidR="00ED625D" w:rsidRPr="00594198" w:rsidRDefault="00ED625D" w:rsidP="00ED62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198">
              <w:rPr>
                <w:rFonts w:ascii="Calibri" w:eastAsia="Times New Roman" w:hAnsi="Calibri" w:cs="Calibri"/>
                <w:color w:val="000000"/>
                <w:lang w:eastAsia="en-CA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F03486" w14:textId="77777777" w:rsidR="00ED625D" w:rsidRPr="00594198" w:rsidRDefault="00ED625D" w:rsidP="00ED62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198">
              <w:rPr>
                <w:rFonts w:ascii="Calibri" w:eastAsia="Times New Roman" w:hAnsi="Calibri" w:cs="Calibri"/>
                <w:color w:val="000000"/>
                <w:lang w:eastAsia="en-CA"/>
              </w:rPr>
              <w:t> 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1BB167" w14:textId="77777777" w:rsidR="00ED625D" w:rsidRPr="00594198" w:rsidRDefault="00ED625D" w:rsidP="00ED62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198">
              <w:rPr>
                <w:rFonts w:ascii="Calibri" w:eastAsia="Times New Roman" w:hAnsi="Calibri" w:cs="Calibri"/>
                <w:color w:val="000000"/>
                <w:lang w:eastAsia="en-CA"/>
              </w:rPr>
              <w:t>0.47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718327" w14:textId="77777777" w:rsidR="00ED625D" w:rsidRPr="00594198" w:rsidRDefault="00ED625D" w:rsidP="00ED62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198">
              <w:rPr>
                <w:rFonts w:ascii="Calibri" w:eastAsia="Times New Roman" w:hAnsi="Calibri" w:cs="Calibri"/>
                <w:color w:val="000000"/>
                <w:lang w:eastAsia="en-CA"/>
              </w:rPr>
              <w:t>0.09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C134A0" w14:textId="77777777" w:rsidR="00ED625D" w:rsidRPr="00594198" w:rsidRDefault="00ED625D" w:rsidP="00ED62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198">
              <w:rPr>
                <w:rFonts w:ascii="Calibri" w:eastAsia="Times New Roman" w:hAnsi="Calibri" w:cs="Calibri"/>
                <w:color w:val="000000"/>
                <w:lang w:eastAsia="en-CA"/>
              </w:rPr>
              <w:t>0.01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0CC693" w14:textId="77777777" w:rsidR="00ED625D" w:rsidRPr="00594198" w:rsidRDefault="00ED625D" w:rsidP="00ED62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198">
              <w:rPr>
                <w:rFonts w:ascii="Calibri" w:eastAsia="Times New Roman" w:hAnsi="Calibri" w:cs="Calibri"/>
                <w:color w:val="000000"/>
                <w:lang w:eastAsia="en-CA"/>
              </w:rPr>
              <w:t> </w:t>
            </w:r>
          </w:p>
        </w:tc>
      </w:tr>
      <w:tr w:rsidR="00ED625D" w:rsidRPr="00594198" w14:paraId="319C01D8" w14:textId="77777777" w:rsidTr="00114E6B">
        <w:trPr>
          <w:trHeight w:val="291"/>
        </w:trPr>
        <w:tc>
          <w:tcPr>
            <w:tcW w:w="117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18E017E" w14:textId="77777777" w:rsidR="00ED625D" w:rsidRPr="00594198" w:rsidRDefault="00ED625D" w:rsidP="00ED625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3FDBE2F7" w14:textId="77777777" w:rsidR="00ED625D" w:rsidRPr="00594198" w:rsidRDefault="00ED625D" w:rsidP="00ED625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594198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Residual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9EED4E" w14:textId="77777777" w:rsidR="00ED625D" w:rsidRPr="00594198" w:rsidRDefault="00ED625D" w:rsidP="00ED62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198">
              <w:rPr>
                <w:rFonts w:ascii="Calibri" w:eastAsia="Times New Roman" w:hAnsi="Calibri" w:cs="Calibri"/>
                <w:color w:val="000000"/>
                <w:lang w:eastAsia="en-CA"/>
              </w:rPr>
              <w:t>0.7110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02AAE4" w14:textId="77777777" w:rsidR="00ED625D" w:rsidRPr="00594198" w:rsidRDefault="00ED625D" w:rsidP="00ED62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198">
              <w:rPr>
                <w:rFonts w:ascii="Calibri" w:eastAsia="Times New Roman" w:hAnsi="Calibri" w:cs="Calibri"/>
                <w:color w:val="000000"/>
                <w:lang w:eastAsia="en-CA"/>
              </w:rPr>
              <w:t>0.5554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62D9D9" w14:textId="77777777" w:rsidR="00ED625D" w:rsidRPr="00594198" w:rsidRDefault="00ED625D" w:rsidP="00ED62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198">
              <w:rPr>
                <w:rFonts w:ascii="Calibri" w:eastAsia="Times New Roman" w:hAnsi="Calibri" w:cs="Calibri"/>
                <w:color w:val="000000"/>
                <w:lang w:eastAsia="en-CA"/>
              </w:rPr>
              <w:t>0.5448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4C3EC3" w14:textId="77777777" w:rsidR="00ED625D" w:rsidRPr="00594198" w:rsidRDefault="00ED625D" w:rsidP="00ED62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198">
              <w:rPr>
                <w:rFonts w:ascii="Calibri" w:eastAsia="Times New Roman" w:hAnsi="Calibri" w:cs="Calibri"/>
                <w:color w:val="000000"/>
                <w:lang w:eastAsia="en-CA"/>
              </w:rPr>
              <w:t>0.586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108C18" w14:textId="77777777" w:rsidR="00ED625D" w:rsidRPr="00594198" w:rsidRDefault="00ED625D" w:rsidP="00ED62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198">
              <w:rPr>
                <w:rFonts w:ascii="Calibri" w:eastAsia="Times New Roman" w:hAnsi="Calibri" w:cs="Calibri"/>
                <w:color w:val="000000"/>
                <w:lang w:eastAsia="en-CA"/>
              </w:rPr>
              <w:t>1.2780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DB329C" w14:textId="77777777" w:rsidR="00ED625D" w:rsidRPr="00594198" w:rsidRDefault="00ED625D" w:rsidP="00ED62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198">
              <w:rPr>
                <w:rFonts w:ascii="Calibri" w:eastAsia="Times New Roman" w:hAnsi="Calibri" w:cs="Calibri"/>
                <w:color w:val="000000"/>
                <w:lang w:eastAsia="en-CA"/>
              </w:rPr>
              <w:t>0.4521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3165DC" w14:textId="77777777" w:rsidR="00ED625D" w:rsidRPr="00594198" w:rsidRDefault="00ED625D" w:rsidP="00ED62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198">
              <w:rPr>
                <w:rFonts w:ascii="Calibri" w:eastAsia="Times New Roman" w:hAnsi="Calibri" w:cs="Calibri"/>
                <w:color w:val="000000"/>
                <w:lang w:eastAsia="en-CA"/>
              </w:rPr>
              <w:t>0.528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1D84EF" w14:textId="77777777" w:rsidR="00ED625D" w:rsidRPr="00594198" w:rsidRDefault="00ED625D" w:rsidP="00ED62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198">
              <w:rPr>
                <w:rFonts w:ascii="Calibri" w:eastAsia="Times New Roman" w:hAnsi="Calibri" w:cs="Calibri"/>
                <w:color w:val="000000"/>
                <w:lang w:eastAsia="en-CA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81A0C3" w14:textId="77777777" w:rsidR="00ED625D" w:rsidRPr="00594198" w:rsidRDefault="00ED625D" w:rsidP="00ED62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198">
              <w:rPr>
                <w:rFonts w:ascii="Calibri" w:eastAsia="Times New Roman" w:hAnsi="Calibri" w:cs="Calibri"/>
                <w:color w:val="000000"/>
                <w:lang w:eastAsia="en-CA"/>
              </w:rPr>
              <w:t> 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012DD0" w14:textId="77777777" w:rsidR="00ED625D" w:rsidRPr="00594198" w:rsidRDefault="00ED625D" w:rsidP="00ED62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198">
              <w:rPr>
                <w:rFonts w:ascii="Calibri" w:eastAsia="Times New Roman" w:hAnsi="Calibri" w:cs="Calibri"/>
                <w:color w:val="000000"/>
                <w:lang w:eastAsia="en-CA"/>
              </w:rPr>
              <w:t>0.0029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47374B" w14:textId="77777777" w:rsidR="00ED625D" w:rsidRPr="00594198" w:rsidRDefault="00ED625D" w:rsidP="00ED62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198">
              <w:rPr>
                <w:rFonts w:ascii="Calibri" w:eastAsia="Times New Roman" w:hAnsi="Calibri" w:cs="Calibri"/>
                <w:color w:val="000000"/>
                <w:lang w:eastAsia="en-CA"/>
              </w:rPr>
              <w:t>0.2694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20EA98" w14:textId="77777777" w:rsidR="00ED625D" w:rsidRPr="00594198" w:rsidRDefault="00ED625D" w:rsidP="00ED62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198">
              <w:rPr>
                <w:rFonts w:ascii="Calibri" w:eastAsia="Times New Roman" w:hAnsi="Calibri" w:cs="Calibri"/>
                <w:color w:val="000000"/>
                <w:lang w:eastAsia="en-CA"/>
              </w:rPr>
              <w:t>0.859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D4CBD1" w14:textId="77777777" w:rsidR="00ED625D" w:rsidRPr="00594198" w:rsidRDefault="00ED625D" w:rsidP="00ED62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198">
              <w:rPr>
                <w:rFonts w:ascii="Calibri" w:eastAsia="Times New Roman" w:hAnsi="Calibri" w:cs="Calibri"/>
                <w:color w:val="000000"/>
                <w:lang w:eastAsia="en-CA"/>
              </w:rPr>
              <w:t> </w:t>
            </w:r>
          </w:p>
        </w:tc>
      </w:tr>
      <w:tr w:rsidR="00ED625D" w:rsidRPr="00594198" w14:paraId="675E2703" w14:textId="77777777" w:rsidTr="00114E6B">
        <w:trPr>
          <w:trHeight w:val="302"/>
        </w:trPr>
        <w:tc>
          <w:tcPr>
            <w:tcW w:w="117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8FF8B0B" w14:textId="77777777" w:rsidR="00ED625D" w:rsidRPr="00594198" w:rsidRDefault="00ED625D" w:rsidP="00ED625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0E85FB18" w14:textId="77777777" w:rsidR="00ED625D" w:rsidRPr="00594198" w:rsidRDefault="00ED625D" w:rsidP="00ED625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594198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ICC, %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FE6FE1" w14:textId="77777777" w:rsidR="00ED625D" w:rsidRPr="00594198" w:rsidRDefault="00ED625D" w:rsidP="00ED62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198">
              <w:rPr>
                <w:rFonts w:ascii="Calibri" w:eastAsia="Times New Roman" w:hAnsi="Calibri" w:cs="Calibri"/>
                <w:color w:val="000000"/>
                <w:lang w:eastAsia="en-CA"/>
              </w:rPr>
              <w:t>0.14%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16F25D" w14:textId="77777777" w:rsidR="00ED625D" w:rsidRPr="00594198" w:rsidRDefault="00ED625D" w:rsidP="00ED62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198">
              <w:rPr>
                <w:rFonts w:ascii="Calibri" w:eastAsia="Times New Roman" w:hAnsi="Calibri" w:cs="Calibri"/>
                <w:color w:val="000000"/>
                <w:lang w:eastAsia="en-CA"/>
              </w:rPr>
              <w:t>0.53%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5CBBA4" w14:textId="77777777" w:rsidR="00ED625D" w:rsidRPr="00594198" w:rsidRDefault="00ED625D" w:rsidP="00ED62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198">
              <w:rPr>
                <w:rFonts w:ascii="Calibri" w:eastAsia="Times New Roman" w:hAnsi="Calibri" w:cs="Calibri"/>
                <w:color w:val="000000"/>
                <w:lang w:eastAsia="en-CA"/>
              </w:rPr>
              <w:t>2.51%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97651B" w14:textId="77777777" w:rsidR="00ED625D" w:rsidRPr="00594198" w:rsidRDefault="00ED625D" w:rsidP="00ED62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198">
              <w:rPr>
                <w:rFonts w:ascii="Calibri" w:eastAsia="Times New Roman" w:hAnsi="Calibri" w:cs="Calibri"/>
                <w:color w:val="000000"/>
                <w:lang w:eastAsia="en-CA"/>
              </w:rPr>
              <w:t>2.33%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0EB78B" w14:textId="77777777" w:rsidR="00ED625D" w:rsidRPr="00594198" w:rsidRDefault="00ED625D" w:rsidP="00ED62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198">
              <w:rPr>
                <w:rFonts w:ascii="Calibri" w:eastAsia="Times New Roman" w:hAnsi="Calibri" w:cs="Calibri"/>
                <w:color w:val="000000"/>
                <w:lang w:eastAsia="en-CA"/>
              </w:rPr>
              <w:t>0.13%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A4175A" w14:textId="77777777" w:rsidR="00ED625D" w:rsidRPr="00594198" w:rsidRDefault="00ED625D" w:rsidP="00ED62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198">
              <w:rPr>
                <w:rFonts w:ascii="Calibri" w:eastAsia="Times New Roman" w:hAnsi="Calibri" w:cs="Calibri"/>
                <w:color w:val="000000"/>
                <w:lang w:eastAsia="en-CA"/>
              </w:rPr>
              <w:t>0.40%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20B8F3" w14:textId="77777777" w:rsidR="00ED625D" w:rsidRPr="00594198" w:rsidRDefault="00ED625D" w:rsidP="00ED62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198">
              <w:rPr>
                <w:rFonts w:ascii="Calibri" w:eastAsia="Times New Roman" w:hAnsi="Calibri" w:cs="Calibri"/>
                <w:color w:val="000000"/>
                <w:lang w:eastAsia="en-CA"/>
              </w:rPr>
              <w:t>1.61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6439A3" w14:textId="77777777" w:rsidR="00ED625D" w:rsidRPr="00594198" w:rsidRDefault="00ED625D" w:rsidP="00ED62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198">
              <w:rPr>
                <w:rFonts w:ascii="Calibri" w:eastAsia="Times New Roman" w:hAnsi="Calibri" w:cs="Calibri"/>
                <w:color w:val="000000"/>
                <w:lang w:eastAsia="en-CA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0409B1" w14:textId="77777777" w:rsidR="00ED625D" w:rsidRPr="00594198" w:rsidRDefault="00ED625D" w:rsidP="00ED62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198">
              <w:rPr>
                <w:rFonts w:ascii="Calibri" w:eastAsia="Times New Roman" w:hAnsi="Calibri" w:cs="Calibri"/>
                <w:color w:val="000000"/>
                <w:lang w:eastAsia="en-CA"/>
              </w:rPr>
              <w:t> 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F49F39" w14:textId="77777777" w:rsidR="00ED625D" w:rsidRPr="00594198" w:rsidRDefault="00ED625D" w:rsidP="00ED62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198">
              <w:rPr>
                <w:rFonts w:ascii="Calibri" w:eastAsia="Times New Roman" w:hAnsi="Calibri" w:cs="Calibri"/>
                <w:color w:val="000000"/>
                <w:lang w:eastAsia="en-CA"/>
              </w:rPr>
              <w:t>8.29%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8D11F8" w14:textId="77777777" w:rsidR="00ED625D" w:rsidRPr="00594198" w:rsidRDefault="00ED625D" w:rsidP="00ED62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198">
              <w:rPr>
                <w:rFonts w:ascii="Calibri" w:eastAsia="Times New Roman" w:hAnsi="Calibri" w:cs="Calibri"/>
                <w:color w:val="000000"/>
                <w:lang w:eastAsia="en-CA"/>
              </w:rPr>
              <w:t>63.27%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F71CC6" w14:textId="77777777" w:rsidR="00ED625D" w:rsidRPr="00594198" w:rsidRDefault="00ED625D" w:rsidP="00ED62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198">
              <w:rPr>
                <w:rFonts w:ascii="Calibri" w:eastAsia="Times New Roman" w:hAnsi="Calibri" w:cs="Calibri"/>
                <w:color w:val="000000"/>
                <w:lang w:eastAsia="en-CA"/>
              </w:rPr>
              <w:t>20.85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17D54A" w14:textId="77777777" w:rsidR="00ED625D" w:rsidRPr="00594198" w:rsidRDefault="00ED625D" w:rsidP="00ED62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198">
              <w:rPr>
                <w:rFonts w:ascii="Calibri" w:eastAsia="Times New Roman" w:hAnsi="Calibri" w:cs="Calibri"/>
                <w:color w:val="000000"/>
                <w:lang w:eastAsia="en-CA"/>
              </w:rPr>
              <w:t> </w:t>
            </w:r>
          </w:p>
        </w:tc>
      </w:tr>
    </w:tbl>
    <w:p w14:paraId="220B8199" w14:textId="77777777" w:rsidR="006516FD" w:rsidRDefault="006516FD" w:rsidP="006516FD">
      <w:pPr>
        <w:pStyle w:val="ListParagraph"/>
      </w:pPr>
      <w:r>
        <w:t>ICC=estimate of random intercept/residual+</w:t>
      </w:r>
      <w:r w:rsidRPr="00280CBB">
        <w:t xml:space="preserve"> </w:t>
      </w:r>
      <w:r>
        <w:t>estimate of random intercept (%)</w:t>
      </w:r>
    </w:p>
    <w:p w14:paraId="2E779D74" w14:textId="77777777" w:rsidR="006516FD" w:rsidRDefault="006516FD" w:rsidP="006516FD">
      <w:pPr>
        <w:pStyle w:val="ListParagraph"/>
      </w:pPr>
      <w:r>
        <w:t>Abbreviations: Hosp- hospitalization costs, MD-physician costs, HC-home care, ODB-Outpatient Drug Benefit, ED- emergency department, LTC-long-term care, MH-mental health, CCC-complex continuing care</w:t>
      </w:r>
    </w:p>
    <w:p w14:paraId="3DE040EF" w14:textId="77777777" w:rsidR="006516FD" w:rsidRDefault="006516FD" w:rsidP="006516FD">
      <w:pPr>
        <w:pStyle w:val="ListParagraph"/>
        <w:numPr>
          <w:ilvl w:val="0"/>
          <w:numId w:val="1"/>
        </w:numPr>
      </w:pPr>
      <w:r>
        <w:t>Mortality</w:t>
      </w:r>
    </w:p>
    <w:tbl>
      <w:tblPr>
        <w:tblW w:w="5570" w:type="dxa"/>
        <w:tblInd w:w="-5" w:type="dxa"/>
        <w:tblLook w:val="04A0" w:firstRow="1" w:lastRow="0" w:firstColumn="1" w:lastColumn="0" w:noHBand="0" w:noVBand="1"/>
      </w:tblPr>
      <w:tblGrid>
        <w:gridCol w:w="2100"/>
        <w:gridCol w:w="1701"/>
        <w:gridCol w:w="1769"/>
      </w:tblGrid>
      <w:tr w:rsidR="006516FD" w:rsidRPr="002E7E71" w14:paraId="1F202EB1" w14:textId="77777777" w:rsidTr="00EF1ECB">
        <w:trPr>
          <w:trHeight w:val="192"/>
        </w:trPr>
        <w:tc>
          <w:tcPr>
            <w:tcW w:w="2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5F27E9D6" w14:textId="77777777" w:rsidR="006516FD" w:rsidRPr="002E7E71" w:rsidRDefault="006516FD" w:rsidP="00EF1EC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2E7E71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Parameter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1942AEDB" w14:textId="77777777" w:rsidR="006516FD" w:rsidRPr="002E7E71" w:rsidRDefault="006516FD" w:rsidP="00EF1E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2E7E71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HCU</w:t>
            </w:r>
          </w:p>
        </w:tc>
        <w:tc>
          <w:tcPr>
            <w:tcW w:w="17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2E3AC18E" w14:textId="64EB6CED" w:rsidR="006516FD" w:rsidRPr="002E7E71" w:rsidRDefault="008C1068" w:rsidP="00EF1E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2E7E71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N</w:t>
            </w:r>
            <w:r w:rsidR="006516FD" w:rsidRPr="002E7E71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on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-</w:t>
            </w:r>
            <w:r w:rsidR="006516FD" w:rsidRPr="002E7E71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HCU</w:t>
            </w:r>
          </w:p>
        </w:tc>
      </w:tr>
      <w:tr w:rsidR="006516FD" w:rsidRPr="002E7E71" w14:paraId="4EF47532" w14:textId="77777777" w:rsidTr="00EF1ECB">
        <w:trPr>
          <w:trHeight w:val="286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30AC086E" w14:textId="77777777" w:rsidR="006516FD" w:rsidRPr="002E7E71" w:rsidRDefault="006516FD" w:rsidP="00EF1EC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2E7E71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Random intercept,  subject=LHI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CC2C6A" w14:textId="77777777" w:rsidR="006516FD" w:rsidRPr="002E7E71" w:rsidRDefault="006516FD" w:rsidP="00EF1E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E7E71">
              <w:rPr>
                <w:rFonts w:ascii="Calibri" w:eastAsia="Times New Roman" w:hAnsi="Calibri" w:cs="Calibri"/>
                <w:color w:val="000000"/>
                <w:lang w:eastAsia="en-CA"/>
              </w:rPr>
              <w:t>0.004159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D0D125" w14:textId="77777777" w:rsidR="006516FD" w:rsidRPr="002E7E71" w:rsidRDefault="006516FD" w:rsidP="00EF1E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E7E71">
              <w:rPr>
                <w:rFonts w:ascii="Calibri" w:eastAsia="Times New Roman" w:hAnsi="Calibri" w:cs="Calibri"/>
                <w:color w:val="000000"/>
                <w:lang w:eastAsia="en-CA"/>
              </w:rPr>
              <w:t>0.04208</w:t>
            </w:r>
          </w:p>
        </w:tc>
      </w:tr>
      <w:tr w:rsidR="006516FD" w:rsidRPr="002E7E71" w14:paraId="23FACDA3" w14:textId="77777777" w:rsidTr="00EF1ECB">
        <w:trPr>
          <w:trHeight w:val="261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1340E9A4" w14:textId="77777777" w:rsidR="006516FD" w:rsidRPr="002E7E71" w:rsidRDefault="006516FD" w:rsidP="00EF1E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E7E71">
              <w:rPr>
                <w:rFonts w:ascii="Calibri" w:eastAsia="Times New Roman" w:hAnsi="Calibri" w:cs="Calibri"/>
                <w:color w:val="000000"/>
                <w:lang w:eastAsia="en-CA"/>
              </w:rPr>
              <w:t>p-value (random intercept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FF053" w14:textId="77777777" w:rsidR="006516FD" w:rsidRPr="002E7E71" w:rsidRDefault="006516FD" w:rsidP="00EF1E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E7E71">
              <w:rPr>
                <w:rFonts w:ascii="Calibri" w:eastAsia="Times New Roman" w:hAnsi="Calibri" w:cs="Calibri"/>
                <w:color w:val="000000"/>
                <w:lang w:eastAsia="en-CA"/>
              </w:rPr>
              <w:t>0.017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37F62" w14:textId="77777777" w:rsidR="006516FD" w:rsidRPr="002E7E71" w:rsidRDefault="006516FD" w:rsidP="00EF1E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E7E71">
              <w:rPr>
                <w:rFonts w:ascii="Calibri" w:eastAsia="Times New Roman" w:hAnsi="Calibri" w:cs="Calibri"/>
                <w:color w:val="000000"/>
                <w:lang w:eastAsia="en-CA"/>
              </w:rPr>
              <w:t>0.00</w:t>
            </w: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9</w:t>
            </w:r>
          </w:p>
        </w:tc>
      </w:tr>
      <w:tr w:rsidR="006516FD" w:rsidRPr="002E7E71" w14:paraId="32513E6B" w14:textId="77777777" w:rsidTr="00EF1ECB">
        <w:trPr>
          <w:trHeight w:val="282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67AFA36E" w14:textId="77777777" w:rsidR="006516FD" w:rsidRPr="002E7E71" w:rsidRDefault="006516FD" w:rsidP="00EF1EC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2E7E71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Residua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1D9C29" w14:textId="77777777" w:rsidR="006516FD" w:rsidRPr="002E7E71" w:rsidRDefault="006516FD" w:rsidP="00EF1E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E7E71">
              <w:rPr>
                <w:rFonts w:ascii="Calibri" w:eastAsia="Times New Roman" w:hAnsi="Calibri" w:cs="Calibri"/>
                <w:color w:val="000000"/>
                <w:lang w:eastAsia="en-CA"/>
              </w:rPr>
              <w:t>3.29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FCABA3" w14:textId="77777777" w:rsidR="006516FD" w:rsidRPr="002E7E71" w:rsidRDefault="006516FD" w:rsidP="00EF1E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E7E71">
              <w:rPr>
                <w:rFonts w:ascii="Calibri" w:eastAsia="Times New Roman" w:hAnsi="Calibri" w:cs="Calibri"/>
                <w:color w:val="000000"/>
                <w:lang w:eastAsia="en-CA"/>
              </w:rPr>
              <w:t>3.29</w:t>
            </w:r>
          </w:p>
        </w:tc>
      </w:tr>
      <w:tr w:rsidR="006516FD" w:rsidRPr="002E7E71" w14:paraId="19AF1450" w14:textId="77777777" w:rsidTr="00EF1ECB">
        <w:trPr>
          <w:trHeight w:val="282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71D45D2C" w14:textId="77777777" w:rsidR="006516FD" w:rsidRPr="002E7E71" w:rsidRDefault="006516FD" w:rsidP="00EF1EC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2E7E71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ICC, %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074AB4" w14:textId="77777777" w:rsidR="006516FD" w:rsidRPr="002E7E71" w:rsidRDefault="006516FD" w:rsidP="00EF1E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E7E71">
              <w:rPr>
                <w:rFonts w:ascii="Calibri" w:eastAsia="Times New Roman" w:hAnsi="Calibri" w:cs="Calibri"/>
                <w:color w:val="000000"/>
                <w:lang w:eastAsia="en-CA"/>
              </w:rPr>
              <w:t>0.126%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C9E6FB" w14:textId="77777777" w:rsidR="006516FD" w:rsidRPr="002E7E71" w:rsidRDefault="006516FD" w:rsidP="00EF1E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E7E71">
              <w:rPr>
                <w:rFonts w:ascii="Calibri" w:eastAsia="Times New Roman" w:hAnsi="Calibri" w:cs="Calibri"/>
                <w:color w:val="000000"/>
                <w:lang w:eastAsia="en-CA"/>
              </w:rPr>
              <w:t>1.263%</w:t>
            </w:r>
          </w:p>
        </w:tc>
      </w:tr>
    </w:tbl>
    <w:p w14:paraId="1B4374BD" w14:textId="77777777" w:rsidR="006516FD" w:rsidRDefault="006516FD" w:rsidP="006516FD"/>
    <w:sectPr w:rsidR="006516FD" w:rsidSect="006516FD">
      <w:pgSz w:w="15840" w:h="12240" w:orient="landscape"/>
      <w:pgMar w:top="1361" w:right="1440" w:bottom="1440" w:left="136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7C2DF6"/>
    <w:multiLevelType w:val="hybridMultilevel"/>
    <w:tmpl w:val="F2A8E276"/>
    <w:lvl w:ilvl="0" w:tplc="10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6516FD"/>
    <w:rsid w:val="00114E6B"/>
    <w:rsid w:val="003823F3"/>
    <w:rsid w:val="004166B1"/>
    <w:rsid w:val="00594198"/>
    <w:rsid w:val="006516FD"/>
    <w:rsid w:val="00822230"/>
    <w:rsid w:val="008C1068"/>
    <w:rsid w:val="00D516D1"/>
    <w:rsid w:val="00ED625D"/>
    <w:rsid w:val="00FB0C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40B4D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16F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516FD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16F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516F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91</Words>
  <Characters>1158</Characters>
  <Application>Microsoft Office Word</Application>
  <DocSecurity>0</DocSecurity>
  <Lines>184</Lines>
  <Paragraphs>1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gei Muratov</dc:creator>
  <cp:keywords/>
  <dc:description/>
  <cp:lastModifiedBy>EDABO-ABO</cp:lastModifiedBy>
  <cp:revision>4</cp:revision>
  <dcterms:created xsi:type="dcterms:W3CDTF">2018-08-21T19:26:00Z</dcterms:created>
  <dcterms:modified xsi:type="dcterms:W3CDTF">2018-10-19T03:05:00Z</dcterms:modified>
</cp:coreProperties>
</file>